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798278" w14:textId="743975C2" w:rsidR="00620238" w:rsidRPr="00620238" w:rsidRDefault="00620238">
      <w:pPr>
        <w:rPr>
          <w:rFonts w:ascii="Arial" w:hAnsi="Arial" w:cs="Arial"/>
          <w:sz w:val="24"/>
          <w:szCs w:val="24"/>
        </w:rPr>
      </w:pPr>
      <w:r w:rsidRPr="00620238">
        <w:rPr>
          <w:rFonts w:ascii="Arial" w:hAnsi="Arial" w:cs="Arial"/>
          <w:b/>
          <w:bCs/>
          <w:sz w:val="24"/>
          <w:szCs w:val="24"/>
        </w:rPr>
        <w:t xml:space="preserve">Supplemental Table </w:t>
      </w:r>
      <w:r w:rsidR="00CD1FA9">
        <w:rPr>
          <w:rFonts w:ascii="Arial" w:hAnsi="Arial" w:cs="Arial"/>
          <w:b/>
          <w:bCs/>
          <w:sz w:val="24"/>
          <w:szCs w:val="24"/>
        </w:rPr>
        <w:t>12</w:t>
      </w:r>
      <w:r w:rsidRPr="00620238">
        <w:rPr>
          <w:rFonts w:ascii="Arial" w:hAnsi="Arial" w:cs="Arial"/>
          <w:sz w:val="24"/>
          <w:szCs w:val="24"/>
        </w:rPr>
        <w:t xml:space="preserve">: </w:t>
      </w:r>
      <w:r w:rsidR="001838C9">
        <w:rPr>
          <w:rFonts w:ascii="Arial" w:hAnsi="Arial" w:cs="Arial"/>
          <w:sz w:val="24"/>
          <w:szCs w:val="24"/>
        </w:rPr>
        <w:t>10% compression compared to 0% compression for outer zone tissue without exogenous IL-1α stimulation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2860"/>
        <w:gridCol w:w="1671"/>
        <w:gridCol w:w="1859"/>
        <w:gridCol w:w="1618"/>
        <w:gridCol w:w="1442"/>
      </w:tblGrid>
      <w:tr w:rsidR="005A00E0" w:rsidRPr="005A00E0" w14:paraId="5D2F05BE" w14:textId="77777777" w:rsidTr="00620238">
        <w:trPr>
          <w:trHeight w:val="63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F98244" w14:textId="720FA63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0732B7" w14:textId="5924F16F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</w:t>
            </w:r>
            <w:r w:rsidR="0078521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3138F4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 Chang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628B08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E7C9A10" w14:textId="77777777" w:rsidR="005A00E0" w:rsidRPr="005A00E0" w:rsidRDefault="005A00E0" w:rsidP="005A00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A00E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Up/Down Regulated</w:t>
            </w:r>
          </w:p>
        </w:tc>
      </w:tr>
      <w:tr w:rsidR="008C2C97" w:rsidRPr="008C2C97" w14:paraId="11DF736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91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0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272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J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F72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778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9A4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9E-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E94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72D9045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271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7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3E3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335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32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AAE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9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79D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606FC01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E3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6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951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R1B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FC1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35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923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00B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1A5A31A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511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96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7B1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15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900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973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F7C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0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17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321F7C4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76D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7E1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J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BD34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45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67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4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4BF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050E57E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98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FBE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ED8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39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71D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0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33A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22693E1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ACB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4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5E4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221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927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54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8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86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64BC136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3AC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76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3F3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8B1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06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3CC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6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CAC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6502946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6F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B3E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VCR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007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57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6A4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7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DE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18D8045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1CD0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13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2D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548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16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33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0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007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45B9F0C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40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5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E039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3DB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49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DC4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1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AC3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06DEC7A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CA6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94A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5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757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64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D83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4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520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5CAE55D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2F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1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A36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RG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27B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63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B4C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39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41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6FDE1B0A" w14:textId="77777777" w:rsidTr="00CD1FA9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078B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9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F8B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4DB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698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444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B5E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</w:t>
            </w:r>
          </w:p>
        </w:tc>
      </w:tr>
      <w:tr w:rsidR="008C2C97" w:rsidRPr="008C2C97" w14:paraId="7161B463" w14:textId="77777777" w:rsidTr="00CD1FA9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59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421</w:t>
            </w:r>
          </w:p>
        </w:tc>
        <w:tc>
          <w:tcPr>
            <w:tcW w:w="16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852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8A2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CB7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9473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353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2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E27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AFDAEF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2CE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8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8C5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80B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01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65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D0F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636ADD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BAC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3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790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M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F07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9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20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7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C67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C1F881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266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0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011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36E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8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1A3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43A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0544C4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82F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50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28F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Y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EFB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66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CF4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303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584D48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41D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4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C81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I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665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87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88C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EED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9CA0CB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DC6B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1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B02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7228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86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746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A26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601154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59B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2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B8F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Q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FD7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14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D17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992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84D2D5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3F4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39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200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A3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280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96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8F5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184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E1BA1C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7E0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593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TS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114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2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E3F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15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CB3F6D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5F4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118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X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018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6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1BD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D13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62393A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5C3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4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6A9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WO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52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5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160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5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F3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BF38CE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E4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7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637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OXA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46C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2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9CC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6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7A7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30A431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FE3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6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85F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EB5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97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42F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7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A2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BF2707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E4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6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6F3B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B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D0F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4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D99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2B2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C84028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EF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2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F72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70F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32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EA7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254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E5FF70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060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0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26A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E25C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44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B50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0CE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6540F2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482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9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784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F90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69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D10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1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853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C957EA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72E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5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08E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JX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43B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1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578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431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FC09D0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C5F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10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BE7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98B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85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FC5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5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A1D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D26BC2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34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4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41C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SN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C8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09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D2F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5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46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3633E2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499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8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9BD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6DB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50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596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6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ABC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867317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02A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3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D27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7E4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1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34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6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79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3434D8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B29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9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321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616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4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CB9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6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4C0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81F36E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367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173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A8E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789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821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139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6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60B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AB938C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E6A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8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9C9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3B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135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2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DB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69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A0D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B97D6E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76D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2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211E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NGO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6C7C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04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01D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B28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458E90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6C43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8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0D4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FO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F6F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1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8AB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992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32E298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B9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0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148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7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505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4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1CC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4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CE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C441B2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16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7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24F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T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314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6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4B8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4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9F1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453AA1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8833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3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FEF0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E6D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54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CDF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6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830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128030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FD1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498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L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479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7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90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9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7E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21E5D4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78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7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345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A0E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01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FAC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9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AE1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DE39CB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699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1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C40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Y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629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1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F6A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9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3C5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A3E795C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0A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0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32D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FI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BEC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77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62C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1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CF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B0BDFE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7F8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4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7EB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108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48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29F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30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F2A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1F4EBB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A3D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3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6F4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YS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D56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56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A03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3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6F1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6A1599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89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5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CD1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F1D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9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EDA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4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6D9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D0AC3B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69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6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F56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BP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362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53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143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559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C52730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59D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3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15D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S1A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EF8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52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7D3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2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2E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F34097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324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7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8EC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GI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6E7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6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15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2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0E7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7E1A73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591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8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B3A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8orf3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131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5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2CA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3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085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0602C2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E7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9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45C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SPEA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6E0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7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1A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BE6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6A2D34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6B6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9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E75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FC0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81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A9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6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BE6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44F261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EA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36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8F0A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EF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D85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1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3DE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7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2F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3660D6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03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07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714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60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24E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A2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9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88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22C882C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33D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5A0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5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E05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59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3D2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1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A2D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CD5FEA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6F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E5E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LPP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D1E1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2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61B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3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E7E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E0025F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10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87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17B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M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8F3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2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1DD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6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0B1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483C32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53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3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51D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93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4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5DF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6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711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8B9986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2DF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2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608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NM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084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1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D24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7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CE1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3B2A31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77AB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3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A33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D1B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18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7E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9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B45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971251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341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8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6F6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AC9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0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57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1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22D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186F09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D50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4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0FB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8C5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95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E0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25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9D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52904A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31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09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57F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B4C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540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3CA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8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2D3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C97CDB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34B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30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9E1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MD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1AE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7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175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2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A8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7A73F2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D7B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2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944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269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67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2A4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52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C11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56C415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DD6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4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027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97D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18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589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53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1A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8558BB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9AD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97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5FA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H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8E4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860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9A3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7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974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5BE69A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523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45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8731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AP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AC3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26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EEC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0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2DD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987569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002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4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E0F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S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175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07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23F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0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94A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AF9184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76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9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882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RA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2F4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076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FB1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0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EAA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FE7B5D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4A0B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5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5C7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TN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29B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835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93C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0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C62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D59C81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DEE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23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4AE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T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056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495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8AC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2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F4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4C3F91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5A9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87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3CF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YL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3E4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90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D0E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5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271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F6A082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C47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8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E72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L11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55A5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15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DA8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5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2AC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D4726E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8CE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9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2D3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ROOM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D3D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76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E8E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5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9AD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1F8136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A1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248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166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DHB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293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A9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8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BFE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CFCB3A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5A7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29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A2E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LRA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46F8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44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A3F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8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30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C30039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15A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40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C22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NT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B44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4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A91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2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72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504795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AA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2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867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P4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5D7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5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665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2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00F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B054D0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E8B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5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DCC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703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9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2D0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29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063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5D3585C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4A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3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C82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H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410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77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C6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60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2B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31BB9C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C7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5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4D5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C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EE3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9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47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48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357FE3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007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4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EAB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4GALNT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6D5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0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69A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0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99A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A720BE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9BC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0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480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EF1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545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67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386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54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236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43FB6C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FB6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9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9D3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1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27A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36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A44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11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645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B627F1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A68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9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C35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SD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57D4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92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8D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4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8E1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FE0828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9B0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372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KX3-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BF2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54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BE3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4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5B6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CEC1CC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9E7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49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E2A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1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C25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135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5F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16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A0ABB0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FD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0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2AF0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8SIA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D23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058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9CE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72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CE49B2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997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25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1038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P2K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8DC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20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FA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65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60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ABEE8B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F3A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88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18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PGEF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A2B6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4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414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79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E41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DCD0B0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F8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95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BE0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8ED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16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24F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8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22A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08D7D0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F0E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4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384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MP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4F9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1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00E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40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E4A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13AE53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D6D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0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248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UBE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708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62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5E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9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F54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E2A888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0D7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19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D86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X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35D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06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35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0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D2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F9F712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01E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56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F63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XNA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A83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035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3E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9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792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EBE182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C7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69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247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51B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90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EE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04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2B6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F56195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11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5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B573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DE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0B6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14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9B1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3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E88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01B6F3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304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84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A4D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S8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555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94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11B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7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6F8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1435C7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CE1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60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D809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W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86E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786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7E5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5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B60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A5C1DF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A37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00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A19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2A2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EE8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56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F5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63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F57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F18FC9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67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7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DE29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556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25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75B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56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122F65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1B13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59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892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S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0BAE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419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A43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9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386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EB9475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79A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9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631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A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536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0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AE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03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918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D02322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003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67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562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AS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395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4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6FC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23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B6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ABBAB1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AC9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9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7C4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I3B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EF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7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C74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8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31C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BB4A40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02AB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74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433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B11FIP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9BB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7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389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4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C2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E07D67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E00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5DA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SI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E70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0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CDD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5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9A9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9EB4FF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5DA3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39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F7D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38A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448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6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E32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8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4A6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458477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AF2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8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87B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HR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A26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454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BC9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98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5DD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299DA0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461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98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160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034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83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C61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2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072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24DC10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385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2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E84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NOX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A5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97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0B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6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B3D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070926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0570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80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5AD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F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1E4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525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D6E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65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C26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5EC54F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60F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4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E4F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N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57B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44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10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6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CA1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4228B7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3CF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3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750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SPYL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125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3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852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72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08C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C38509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D1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4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DA2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ISP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C2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060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5D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8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6B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5E441C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E4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253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A27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M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145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996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F8C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96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68D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95A772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D13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552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3DF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418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83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F4D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39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A31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C648FA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D56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3169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E63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F364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01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419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61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45F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C44913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2C90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38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5940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5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03B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62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91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8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BB7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C3DCD3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A68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61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323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DPS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03E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72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1C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8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9B1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72F678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25B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3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F3BB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MG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162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23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6F2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8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E47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45B0BF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70E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252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EC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E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9153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054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A27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587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626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C7301C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069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3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7101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E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2DC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141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D75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2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A0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5A5561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608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33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920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249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6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110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4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8D3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4207DE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90E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80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001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Se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CDE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29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30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91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30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7264DC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63B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81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BBF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D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E3A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60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4CF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29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C03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78F2ED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D96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47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1AA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11A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1A1D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42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DF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40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592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A0BEC8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E4A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438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2752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O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046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3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5D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54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B7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69B296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90D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7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98E5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G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BFE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631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E28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94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29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E1C203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1A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31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C79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TO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159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10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457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04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F1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2E3FF6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225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4D1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1B4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097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630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09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2DD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23A0BD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F76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992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984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PV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040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924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93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6CB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ADFAE0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C1E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00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741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HL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86A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11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9F4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10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9FD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079E06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482B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31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87D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LX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245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81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D4C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6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E40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349E8A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97C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74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58E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O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8AE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052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EE6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71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70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200C1E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19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196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6AE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AS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83C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306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2AE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0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CAC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06EBC2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9C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94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0F4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F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A8B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005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C4A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58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F0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71CFB8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E9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16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36B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BD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E3F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27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49E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7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4F4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9EABAA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A50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665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8CF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OA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9C2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42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60B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20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BFB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7CFB4E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8A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7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F96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SK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7DF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6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6A9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0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28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BE71B1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DF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5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526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0orf10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382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1154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6C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3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ED6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CDD986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A9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8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588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5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601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092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75F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47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AC7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9E0A5F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04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3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2C0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SD7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E60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761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BB2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7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E50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2E5167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062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44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68C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DACL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726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59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CAE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7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DD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51715E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9B0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642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C27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OR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6EE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9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0A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85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981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D107D8C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84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1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C77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1orf9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3AF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710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A63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64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645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FF43D0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42F2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417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04A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F1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19C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78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365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36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768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E334D0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59B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95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9A1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WIL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B2C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88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66A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12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455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672BDF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323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186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8F2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P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617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15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23E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31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5F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E83593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3D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37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B54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P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3A0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05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8CA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2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EB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1F8B8C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101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33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0C2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KHA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579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53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F56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4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371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2E6B68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B0B0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24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AF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MS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1E1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8165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40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41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C12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9176CF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BB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68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4D3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H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645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3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03A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99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9B7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CF18CD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E4B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5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1CC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M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E693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0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67A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0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25E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B7E062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AD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58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FF5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CX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EEC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11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0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0E3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8B9404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E149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4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5C3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LD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F09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F1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02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4B9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BCBE00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B1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81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3A74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C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983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938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9B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05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FAC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AC1DC8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8C5D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931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B67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5A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7FB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20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C8E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3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0E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A831918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B1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4098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C0E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C5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BE1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940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B12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3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CFC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C063AB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2D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54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9B8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N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1F8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0639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62F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3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918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0B707B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5C2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NSSSCG0000003468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D30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CBF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28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E4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4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4B9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5672B6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CB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0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75BD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BF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0F2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8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4E2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58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A86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84A89B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83F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55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30E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2B7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2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5A3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67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B5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EC0677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17A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57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3F1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RIP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B5B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99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1AD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3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BE9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B39155C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7004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626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01D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OC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BF9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43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68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3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C9A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029A01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253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215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858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RC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5DB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1814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34F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3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A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3CBD81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5F4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58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FBF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E08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87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00D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623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BDAA4C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4EC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52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2E7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KRD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577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36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32D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E6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6FBF15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08FC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244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893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K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920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39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70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28E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A96B4C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79E3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43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C6C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EF3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1E9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32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76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FA4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3EBEFC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36D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422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B11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VRN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2C6A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702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903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843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6E5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D95E81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7BCB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071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D8E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3FE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58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2F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95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97B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F3A56A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FB5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37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1BA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015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235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D2A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59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048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9A82E7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4A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147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B81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NB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C4C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069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287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7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35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50FE7E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04CA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02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7B6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GEF1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AC8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76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B06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754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33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8F58877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0086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26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07B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CG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0A9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528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DF6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A3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3805FCED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A1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871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1DA0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c-mir-339-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7FA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65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470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6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092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48B13A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F2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2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A4C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F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5EA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32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3B7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5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BF7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0242F3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B7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93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B6B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CA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B3A3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54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82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5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4B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4D4879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664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19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2B7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PS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9D7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670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176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28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717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ACFA9A9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0F7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750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F00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DEA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853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059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28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1F8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7231D8FE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3D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55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F24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AMC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3F2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379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8F9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28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229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9CD70B1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8121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57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CEB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AT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1D5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98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BE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28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183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B749B85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1E4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052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4E4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MT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FA7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00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E2A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4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F8E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2868A7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2D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792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970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CA3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7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CF0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462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8BE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26C3B014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E33E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60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CBB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PP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341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042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558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227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658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701E68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66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2669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672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AP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7E0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63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9D4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2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288A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4ED13C0A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FCA5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829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2ED7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D35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63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4D0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2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F32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442F3E6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198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21053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593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P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894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73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EB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238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D1D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6E08015B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A880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7846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308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OX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B3BD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342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591E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685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65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1F5E1E83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ECC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3988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7DB5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38CC8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841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8A3B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72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CE66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44A770F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3A03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17101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8EA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CY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AFC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475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481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896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76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07619D72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1ABF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0706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CFE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AG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B0F3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4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1552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091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9B9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  <w:tr w:rsidR="008C2C97" w:rsidRPr="008C2C97" w14:paraId="5BF6ACB0" w14:textId="77777777" w:rsidTr="008C2C97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CB8" w14:textId="77777777" w:rsidR="008C2C97" w:rsidRPr="008C2C97" w:rsidRDefault="008C2C97" w:rsidP="008C2C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SSSCG00000033537</w:t>
            </w:r>
          </w:p>
        </w:tc>
        <w:tc>
          <w:tcPr>
            <w:tcW w:w="1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7926C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2270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282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D70F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379</w:t>
            </w:r>
          </w:p>
        </w:tc>
        <w:tc>
          <w:tcPr>
            <w:tcW w:w="14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961" w14:textId="77777777" w:rsidR="008C2C97" w:rsidRPr="008C2C97" w:rsidRDefault="008C2C97" w:rsidP="008C2C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2C97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WN</w:t>
            </w:r>
          </w:p>
        </w:tc>
      </w:tr>
    </w:tbl>
    <w:p w14:paraId="52302EAD" w14:textId="77777777" w:rsidR="00227ADC" w:rsidRDefault="00227ADC">
      <w:pPr>
        <w:rPr>
          <w:rFonts w:ascii="Arial" w:hAnsi="Arial" w:cs="Arial"/>
          <w:sz w:val="24"/>
          <w:szCs w:val="24"/>
        </w:rPr>
      </w:pPr>
    </w:p>
    <w:p w14:paraId="4D202E45" w14:textId="46980CCF" w:rsidR="00F23CAA" w:rsidRPr="00781B65" w:rsidRDefault="00781B6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ne Name “NA” indicate</w:t>
      </w:r>
      <w:r w:rsidR="004704D8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 the gene ID was not matched to a HGNC gene name.</w:t>
      </w:r>
    </w:p>
    <w:sectPr w:rsidR="00F23CAA" w:rsidRPr="00781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0E0"/>
    <w:rsid w:val="000258C9"/>
    <w:rsid w:val="000414CF"/>
    <w:rsid w:val="00061D35"/>
    <w:rsid w:val="00093A2E"/>
    <w:rsid w:val="001838C9"/>
    <w:rsid w:val="001F2CCC"/>
    <w:rsid w:val="00207333"/>
    <w:rsid w:val="00227ADC"/>
    <w:rsid w:val="003D5622"/>
    <w:rsid w:val="003F3B91"/>
    <w:rsid w:val="004704D8"/>
    <w:rsid w:val="004734AE"/>
    <w:rsid w:val="004C320A"/>
    <w:rsid w:val="00596D92"/>
    <w:rsid w:val="005A00E0"/>
    <w:rsid w:val="005C4C3C"/>
    <w:rsid w:val="00620238"/>
    <w:rsid w:val="00663206"/>
    <w:rsid w:val="006740A2"/>
    <w:rsid w:val="007161E7"/>
    <w:rsid w:val="00781B65"/>
    <w:rsid w:val="00785212"/>
    <w:rsid w:val="007E359A"/>
    <w:rsid w:val="00825B3B"/>
    <w:rsid w:val="00870E12"/>
    <w:rsid w:val="00874785"/>
    <w:rsid w:val="008C2C97"/>
    <w:rsid w:val="00993CF1"/>
    <w:rsid w:val="009B2F20"/>
    <w:rsid w:val="00B13F9E"/>
    <w:rsid w:val="00BE1C42"/>
    <w:rsid w:val="00BF280D"/>
    <w:rsid w:val="00CD1FA9"/>
    <w:rsid w:val="00D06F6F"/>
    <w:rsid w:val="00E24CB4"/>
    <w:rsid w:val="00E94D31"/>
    <w:rsid w:val="00F23CAA"/>
    <w:rsid w:val="00F9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9C085"/>
  <w15:chartTrackingRefBased/>
  <w15:docId w15:val="{07AEFACA-BE5B-438E-8F37-C020D67B5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A00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00E0"/>
    <w:rPr>
      <w:color w:val="954F72"/>
      <w:u w:val="single"/>
    </w:rPr>
  </w:style>
  <w:style w:type="paragraph" w:customStyle="1" w:styleId="msonormal0">
    <w:name w:val="msonormal"/>
    <w:basedOn w:val="Normal"/>
    <w:rsid w:val="005A0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5A00E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4">
    <w:name w:val="xl64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5A00E0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5A00E0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A00E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A00E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5A00E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5A00E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4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98</Words>
  <Characters>854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e Irwin</dc:creator>
  <cp:keywords/>
  <dc:description/>
  <cp:lastModifiedBy>Rebecca Marie Irwin</cp:lastModifiedBy>
  <cp:revision>7</cp:revision>
  <dcterms:created xsi:type="dcterms:W3CDTF">2021-12-06T21:55:00Z</dcterms:created>
  <dcterms:modified xsi:type="dcterms:W3CDTF">2021-12-13T14:29:00Z</dcterms:modified>
</cp:coreProperties>
</file>